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CD3CD" w14:textId="31EFDB73" w:rsidR="00354906" w:rsidRPr="00032B80" w:rsidRDefault="00354906" w:rsidP="00354906">
      <w:pPr>
        <w:jc w:val="center"/>
        <w:rPr>
          <w:rFonts w:ascii="Times New Roman" w:hAnsi="Times New Roman" w:cs="Times New Roman"/>
        </w:rPr>
      </w:pPr>
      <w:r w:rsidRPr="00032B80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 w:rsidRPr="00032B80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 xml:space="preserve"> Fermentation conditions and process parameters</w:t>
      </w:r>
    </w:p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960"/>
        <w:gridCol w:w="909"/>
        <w:gridCol w:w="1127"/>
        <w:gridCol w:w="1200"/>
        <w:gridCol w:w="1680"/>
        <w:gridCol w:w="1800"/>
        <w:gridCol w:w="1350"/>
      </w:tblGrid>
      <w:tr w:rsidR="00354906" w:rsidRPr="00E10FE2" w14:paraId="2A05636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B634F8" w14:textId="77777777" w:rsidR="00354906" w:rsidRPr="00B37C45" w:rsidRDefault="00354906" w:rsidP="0087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/No</w:t>
            </w:r>
          </w:p>
        </w:tc>
        <w:tc>
          <w:tcPr>
            <w:tcW w:w="9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501ACB3C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2EF39F07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28AE67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h)</w:t>
            </w: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B77D9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mperature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°C)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A9B7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lture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osage (v/v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0C1819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</w:t>
            </w:r>
            <w:r w:rsidRPr="00E10F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°P)</w:t>
            </w:r>
          </w:p>
        </w:tc>
      </w:tr>
      <w:tr w:rsidR="00354906" w:rsidRPr="00E10FE2" w14:paraId="0F5780FD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43F77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2C37D2B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0A5924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1F8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BD61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571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CC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354906" w:rsidRPr="00E10FE2" w14:paraId="2E4F969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2135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592CA0B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B5DCF0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0E0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95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1E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EC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354906" w:rsidRPr="00E10FE2" w14:paraId="7276E65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8F60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9F63243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4F30CC1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ED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91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EA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683D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</w:tr>
      <w:tr w:rsidR="00354906" w:rsidRPr="00E10FE2" w14:paraId="5AB5802A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87E1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6199396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E3FBAF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E3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22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B3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D3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354906" w:rsidRPr="00E10FE2" w14:paraId="33A23A2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A2C7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02B65C4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BEBCFE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4A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D3B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1AC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C5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354906" w:rsidRPr="00E10FE2" w14:paraId="17BCC822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21B6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4232A85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422FD4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87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91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B8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DE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</w:tr>
      <w:tr w:rsidR="00354906" w:rsidRPr="00E10FE2" w14:paraId="0229262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6BBC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6FEBA7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6B0562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48D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EEC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65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744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354906" w:rsidRPr="00E10FE2" w14:paraId="3998DBF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6A74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7C2E9BD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B8DE35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0E6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C59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35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22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</w:tr>
      <w:tr w:rsidR="00354906" w:rsidRPr="00E10FE2" w14:paraId="6CC9D39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F64A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F644102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1ED88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F3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D80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57F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87D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354906" w:rsidRPr="00E10FE2" w14:paraId="4B4FE6A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36EF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CF01CE8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91BEF4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C3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08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B7F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107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354906" w:rsidRPr="00E10FE2" w14:paraId="0E0EEB6E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1E42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3A5AD68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5FA4A0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AF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D0A4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D28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8D8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354906" w:rsidRPr="00E10FE2" w14:paraId="631ED085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92B5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C8B08FD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CE4A6A7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F3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63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084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652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</w:tr>
      <w:tr w:rsidR="00354906" w:rsidRPr="00E10FE2" w14:paraId="5C94D20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723B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A551B33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E013E3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3AF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23C4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E579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59E7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354906" w:rsidRPr="00E10FE2" w14:paraId="0B3C1049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3718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7D37F8B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7D0B99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6AE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80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3201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1FF0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354906" w:rsidRPr="00E10FE2" w14:paraId="3D0362F0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68AF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D41C2D7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EDC6D9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8F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922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253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4D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54906" w:rsidRPr="00E10FE2" w14:paraId="3C385227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5453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C6AC467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6FD6B7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DD4D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979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FDD6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BD3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</w:tr>
      <w:tr w:rsidR="00354906" w:rsidRPr="00E10FE2" w14:paraId="1775651B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68F9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F2C0B3F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7B85438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A424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A9A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D8A0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1D35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</w:tr>
      <w:tr w:rsidR="00354906" w:rsidRPr="00E10FE2" w14:paraId="6C80AB9F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7109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E6130E6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9DBE19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70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2FD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21A7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0EB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354906" w:rsidRPr="00E10FE2" w14:paraId="7C75E0A1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F477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633CE4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123D17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A05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EEE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64A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494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354906" w:rsidRPr="00E10FE2" w14:paraId="353E7233" w14:textId="77777777" w:rsidTr="008718F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</w:tcPr>
          <w:p w14:paraId="51376989" w14:textId="77777777" w:rsidR="00354906" w:rsidRPr="00E10FE2" w:rsidRDefault="00354906" w:rsidP="003549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5D8A015" w14:textId="77777777" w:rsidR="00354906" w:rsidRPr="00E10FE2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282345F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0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200C30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8041A9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63E162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CA6983" w14:textId="77777777" w:rsidR="00354906" w:rsidRPr="00B37C45" w:rsidRDefault="00354906" w:rsidP="008718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C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</w:tbl>
    <w:p w14:paraId="250BEF56" w14:textId="681B987D" w:rsidR="00354906" w:rsidRDefault="00354906" w:rsidP="00354906"/>
    <w:sectPr w:rsidR="00354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A0CF8"/>
    <w:multiLevelType w:val="hybridMultilevel"/>
    <w:tmpl w:val="57DAC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1300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06"/>
    <w:rsid w:val="0035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9AEDF"/>
  <w15:chartTrackingRefBased/>
  <w15:docId w15:val="{9198A172-EA30-4243-A12E-AA14994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906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9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29:00Z</dcterms:created>
  <dcterms:modified xsi:type="dcterms:W3CDTF">2022-06-27T07:29:00Z</dcterms:modified>
</cp:coreProperties>
</file>